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58562" w14:textId="192523B4" w:rsidR="00C3569A" w:rsidRPr="00E208F8" w:rsidRDefault="00C53696" w:rsidP="000F5A2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208F8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Information for the article:</w:t>
      </w:r>
    </w:p>
    <w:p w14:paraId="76DE5FC8" w14:textId="4983ED92" w:rsidR="00C53696" w:rsidRPr="00E208F8" w:rsidRDefault="003B0721" w:rsidP="003B0721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b/>
          <w:bCs/>
          <w:snapToGrid w:val="0"/>
          <w:color w:val="000000" w:themeColor="text1"/>
          <w:kern w:val="0"/>
          <w:sz w:val="24"/>
          <w:szCs w:val="24"/>
        </w:rPr>
      </w:pPr>
      <w:bookmarkStart w:id="0" w:name="_Hlk159323932"/>
      <w:r w:rsidRPr="00E208F8">
        <w:rPr>
          <w:rFonts w:ascii="Times New Roman" w:eastAsiaTheme="minorHAnsi" w:hAnsi="Times New Roman" w:cs="Times New Roman"/>
          <w:b/>
          <w:bCs/>
          <w:snapToGrid w:val="0"/>
          <w:color w:val="000000" w:themeColor="text1"/>
          <w:kern w:val="0"/>
          <w:sz w:val="24"/>
          <w:szCs w:val="24"/>
        </w:rPr>
        <w:t>The impact of public insurance on RRSO for HBOC in Japan: A nationwide data study</w:t>
      </w:r>
    </w:p>
    <w:p w14:paraId="1DAAD2D2" w14:textId="77777777" w:rsidR="00727399" w:rsidRPr="00E208F8" w:rsidRDefault="00727399" w:rsidP="000F5A2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bookmarkStart w:id="1" w:name="_Hlk157331090"/>
      <w:bookmarkStart w:id="2" w:name="_Hlk157331122"/>
      <w:bookmarkEnd w:id="0"/>
    </w:p>
    <w:p w14:paraId="2E00C807" w14:textId="530AB247" w:rsidR="00727399" w:rsidRPr="00E208F8" w:rsidRDefault="00727399" w:rsidP="000F5A29">
      <w:pPr>
        <w:adjustRightInd w:val="0"/>
        <w:snapToGrid w:val="0"/>
        <w:spacing w:after="0" w:line="480" w:lineRule="auto"/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</w:rPr>
      </w:pPr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</w:rPr>
        <w:t>Megumi Matsumoto</w:t>
      </w:r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</w:rPr>
        <w:t>1</w:t>
      </w:r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</w:rPr>
        <w:t>, Hiroki Den</w:t>
      </w:r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</w:rPr>
        <w:t>2</w:t>
      </w:r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</w:rPr>
        <w:t xml:space="preserve">, </w:t>
      </w:r>
      <w:r w:rsidRPr="00E208F8">
        <w:rPr>
          <w:rFonts w:ascii="Times New Roman" w:hAnsi="Times New Roman" w:cs="Times New Roman"/>
          <w:color w:val="000000" w:themeColor="text1"/>
          <w:sz w:val="24"/>
          <w:szCs w:val="24"/>
        </w:rPr>
        <w:t>Shoko Miura</w:t>
      </w:r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</w:rPr>
        <w:t>3</w:t>
      </w:r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</w:rPr>
        <w:t>,</w:t>
      </w:r>
      <w:r w:rsidRPr="00E208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yumi Harada</w:t>
      </w:r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</w:rPr>
        <w:t>4</w:t>
      </w:r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</w:rPr>
        <w:t>,</w:t>
      </w:r>
      <w:r w:rsidRPr="00E208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royuki Nomura</w:t>
      </w:r>
      <w:r w:rsidRPr="00E208F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E208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</w:rPr>
        <w:t>Masami Arai</w:t>
      </w:r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</w:rPr>
        <w:t>6</w:t>
      </w:r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</w:rPr>
        <w:t>Hiraku</w:t>
      </w:r>
      <w:proofErr w:type="spellEnd"/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</w:rPr>
        <w:t xml:space="preserve"> Kumamaru</w:t>
      </w:r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</w:rPr>
        <w:t>7</w:t>
      </w:r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</w:rPr>
        <w:t>Seigo</w:t>
      </w:r>
      <w:proofErr w:type="spellEnd"/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</w:rPr>
        <w:t xml:space="preserve"> Nakamura</w:t>
      </w:r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</w:rPr>
        <w:t>8</w:t>
      </w:r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</w:rPr>
        <w:t>, Masayuki Sekine</w:t>
      </w:r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</w:rPr>
        <w:t>9*</w:t>
      </w:r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</w:rPr>
        <w:t>Kiyonori</w:t>
      </w:r>
      <w:proofErr w:type="spellEnd"/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</w:rPr>
        <w:t xml:space="preserve"> Miura</w:t>
      </w:r>
      <w:r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  <w:vertAlign w:val="superscript"/>
        </w:rPr>
        <w:t>3*</w:t>
      </w:r>
      <w:r w:rsidR="00EF659F" w:rsidRPr="00E208F8"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</w:rPr>
        <w:t xml:space="preserve"> </w:t>
      </w:r>
    </w:p>
    <w:p w14:paraId="6F067AC0" w14:textId="77777777" w:rsidR="00727399" w:rsidRPr="00E208F8" w:rsidRDefault="00727399" w:rsidP="000F5A29">
      <w:pPr>
        <w:adjustRightInd w:val="0"/>
        <w:snapToGrid w:val="0"/>
        <w:spacing w:after="0" w:line="480" w:lineRule="auto"/>
        <w:rPr>
          <w:rFonts w:ascii="Times New Roman" w:eastAsiaTheme="minorHAnsi" w:hAnsi="Times New Roman" w:cs="Times New Roman"/>
          <w:snapToGrid w:val="0"/>
          <w:color w:val="000000" w:themeColor="text1"/>
          <w:kern w:val="0"/>
          <w:sz w:val="24"/>
          <w:szCs w:val="24"/>
        </w:rPr>
      </w:pPr>
    </w:p>
    <w:p w14:paraId="669FF928" w14:textId="77777777" w:rsidR="00727399" w:rsidRPr="00E208F8" w:rsidRDefault="00727399" w:rsidP="000F5A2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</w:rPr>
      </w:pPr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epartment of Breast Endocrine Surgery, Japanese Red Cross Nagasaki </w:t>
      </w:r>
      <w:proofErr w:type="spellStart"/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enbaku</w:t>
      </w:r>
      <w:proofErr w:type="spellEnd"/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Hospital</w:t>
      </w:r>
    </w:p>
    <w:p w14:paraId="22265278" w14:textId="77777777" w:rsidR="00727399" w:rsidRPr="00E208F8" w:rsidRDefault="00727399" w:rsidP="000F5A2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Department of Hygiene, Public Health, and Preventative Medicine, Showa University School of Medicine</w:t>
      </w:r>
    </w:p>
    <w:p w14:paraId="33367E64" w14:textId="77777777" w:rsidR="00727399" w:rsidRPr="00E208F8" w:rsidRDefault="00727399" w:rsidP="000F5A2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3</w:t>
      </w:r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Department of Obstetrics and </w:t>
      </w:r>
      <w:proofErr w:type="spellStart"/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ynecology</w:t>
      </w:r>
      <w:proofErr w:type="spellEnd"/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Nagasaki University Graduate School of Biomedical Sciences</w:t>
      </w:r>
    </w:p>
    <w:p w14:paraId="4C9B9007" w14:textId="77777777" w:rsidR="00727399" w:rsidRPr="00E208F8" w:rsidRDefault="00727399" w:rsidP="000F5A2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E208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Obstetrics and </w:t>
      </w:r>
      <w:proofErr w:type="spellStart"/>
      <w:r w:rsidRPr="00E208F8">
        <w:rPr>
          <w:rFonts w:ascii="Times New Roman" w:hAnsi="Times New Roman" w:cs="Times New Roman"/>
          <w:color w:val="000000" w:themeColor="text1"/>
          <w:sz w:val="24"/>
          <w:szCs w:val="24"/>
        </w:rPr>
        <w:t>Gynecology</w:t>
      </w:r>
      <w:proofErr w:type="spellEnd"/>
      <w:r w:rsidRPr="00E208F8">
        <w:rPr>
          <w:rFonts w:ascii="Times New Roman" w:hAnsi="Times New Roman" w:cs="Times New Roman"/>
          <w:color w:val="000000" w:themeColor="text1"/>
          <w:sz w:val="24"/>
          <w:szCs w:val="24"/>
        </w:rPr>
        <w:t>, Nagasaki University Hospital</w:t>
      </w:r>
    </w:p>
    <w:p w14:paraId="66511A60" w14:textId="506DC27F" w:rsidR="00CA62D0" w:rsidRPr="00E208F8" w:rsidRDefault="00CA62D0" w:rsidP="000F5A2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</w:pPr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  <w:highlight w:val="yellow"/>
          <w:vertAlign w:val="superscript"/>
        </w:rPr>
        <w:t>5</w:t>
      </w:r>
      <w:r w:rsidRPr="00E208F8">
        <w:rPr>
          <w:rFonts w:ascii="Times New Roman" w:hAnsi="Times New Roman" w:cs="Times New Roman"/>
          <w:color w:val="212121"/>
          <w:sz w:val="24"/>
          <w:szCs w:val="24"/>
          <w:highlight w:val="yellow"/>
        </w:rPr>
        <w:t xml:space="preserve">Department of Obstetrics and </w:t>
      </w:r>
      <w:proofErr w:type="spellStart"/>
      <w:r w:rsidRPr="00E208F8">
        <w:rPr>
          <w:rFonts w:ascii="Times New Roman" w:hAnsi="Times New Roman" w:cs="Times New Roman"/>
          <w:color w:val="212121"/>
          <w:sz w:val="24"/>
          <w:szCs w:val="24"/>
          <w:highlight w:val="yellow"/>
        </w:rPr>
        <w:t>Gynecology</w:t>
      </w:r>
      <w:proofErr w:type="spellEnd"/>
      <w:r w:rsidRPr="00E208F8">
        <w:rPr>
          <w:rFonts w:ascii="Times New Roman" w:hAnsi="Times New Roman" w:cs="Times New Roman"/>
          <w:color w:val="212121"/>
          <w:sz w:val="24"/>
          <w:szCs w:val="24"/>
          <w:highlight w:val="yellow"/>
        </w:rPr>
        <w:t xml:space="preserve">, Tokai University School of Medicine, </w:t>
      </w:r>
      <w:proofErr w:type="spellStart"/>
      <w:r w:rsidRPr="00E208F8">
        <w:rPr>
          <w:rFonts w:ascii="Times New Roman" w:hAnsi="Times New Roman" w:cs="Times New Roman"/>
          <w:color w:val="212121"/>
          <w:sz w:val="24"/>
          <w:szCs w:val="24"/>
          <w:highlight w:val="yellow"/>
        </w:rPr>
        <w:t>Isehara</w:t>
      </w:r>
      <w:proofErr w:type="spellEnd"/>
      <w:r w:rsidRPr="00E208F8">
        <w:rPr>
          <w:rFonts w:ascii="Times New Roman" w:hAnsi="Times New Roman" w:cs="Times New Roman"/>
          <w:color w:val="212121"/>
          <w:sz w:val="24"/>
          <w:szCs w:val="24"/>
          <w:highlight w:val="yellow"/>
        </w:rPr>
        <w:t>,</w:t>
      </w:r>
      <w:r w:rsidRPr="00E208F8">
        <w:rPr>
          <w:rFonts w:ascii="Yu Gothic Regular" w:hAnsi="Yu Gothic Regular"/>
          <w:color w:val="212121"/>
          <w:sz w:val="24"/>
          <w:szCs w:val="24"/>
          <w:highlight w:val="yellow"/>
        </w:rPr>
        <w:t> </w:t>
      </w:r>
      <w:r w:rsidRPr="00E208F8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259-1193, Japan</w:t>
      </w:r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70D3E758" w14:textId="77777777" w:rsidR="00727399" w:rsidRPr="00E208F8" w:rsidRDefault="00727399" w:rsidP="000F5A2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6</w:t>
      </w:r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Department of Clinical Genetics, Juntendo University, Graduate School of Medicine, Tokyo, Japan</w:t>
      </w:r>
    </w:p>
    <w:p w14:paraId="0C5F1F98" w14:textId="77777777" w:rsidR="00727399" w:rsidRPr="00E208F8" w:rsidRDefault="00727399" w:rsidP="000F5A2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7</w:t>
      </w:r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Department of Healthcare Quality Assessment, The University of Tokyo Graduate School of Medicine </w:t>
      </w:r>
    </w:p>
    <w:p w14:paraId="384BD107" w14:textId="77777777" w:rsidR="00727399" w:rsidRPr="00E208F8" w:rsidRDefault="00727399" w:rsidP="000F5A2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8</w:t>
      </w:r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ivision of Breast Surgical Oncology, Department of Surgery, Showa University School of Medicine Institute for Clinical Genetics and Genomics Showa University, Tokyo, Japan</w:t>
      </w:r>
    </w:p>
    <w:p w14:paraId="4F9EC5F8" w14:textId="77777777" w:rsidR="00727399" w:rsidRPr="00E208F8" w:rsidRDefault="00727399" w:rsidP="000F5A2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9</w:t>
      </w:r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Department of Obstetrics and </w:t>
      </w:r>
      <w:proofErr w:type="spellStart"/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ynecology</w:t>
      </w:r>
      <w:proofErr w:type="spellEnd"/>
      <w:r w:rsidRPr="00E208F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Graduate School of Medical Science University of the Ryukyus</w:t>
      </w:r>
    </w:p>
    <w:p w14:paraId="16B0658E" w14:textId="77777777" w:rsidR="00727399" w:rsidRPr="00E208F8" w:rsidRDefault="00727399" w:rsidP="000F5A2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bookmarkEnd w:id="1"/>
    <w:bookmarkEnd w:id="2"/>
    <w:p w14:paraId="669FA7CF" w14:textId="77777777" w:rsidR="00581E24" w:rsidRPr="00E208F8" w:rsidRDefault="00C53696" w:rsidP="000F5A2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E208F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*Correspondence:</w:t>
      </w:r>
    </w:p>
    <w:p w14:paraId="14882D05" w14:textId="77777777" w:rsidR="00581E24" w:rsidRPr="00E208F8" w:rsidRDefault="00581E24" w:rsidP="000F5A29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6744CAF9" w14:textId="77777777" w:rsidR="00581E24" w:rsidRPr="00E208F8" w:rsidRDefault="00581E24" w:rsidP="00581E24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208F8">
        <w:rPr>
          <w:rFonts w:ascii="Times New Roman" w:hAnsi="Times New Roman" w:cs="Times New Roman"/>
          <w:sz w:val="24"/>
          <w:szCs w:val="24"/>
        </w:rPr>
        <w:lastRenderedPageBreak/>
        <w:t xml:space="preserve">Masayuki </w:t>
      </w:r>
      <w:proofErr w:type="spellStart"/>
      <w:r w:rsidRPr="00E208F8">
        <w:rPr>
          <w:rFonts w:ascii="Times New Roman" w:hAnsi="Times New Roman" w:cs="Times New Roman"/>
          <w:sz w:val="24"/>
          <w:szCs w:val="24"/>
        </w:rPr>
        <w:t>Sekine</w:t>
      </w:r>
      <w:proofErr w:type="spellEnd"/>
      <w:r w:rsidRPr="00E208F8">
        <w:rPr>
          <w:rFonts w:ascii="Times New Roman" w:hAnsi="Times New Roman" w:cs="Times New Roman"/>
          <w:sz w:val="24"/>
          <w:szCs w:val="24"/>
        </w:rPr>
        <w:t xml:space="preserve">; Department of Obstetrics and </w:t>
      </w:r>
      <w:proofErr w:type="spellStart"/>
      <w:r w:rsidRPr="00E208F8">
        <w:rPr>
          <w:rFonts w:ascii="Times New Roman" w:hAnsi="Times New Roman" w:cs="Times New Roman"/>
          <w:sz w:val="24"/>
          <w:szCs w:val="24"/>
        </w:rPr>
        <w:t>Gynecology</w:t>
      </w:r>
      <w:proofErr w:type="spellEnd"/>
      <w:r w:rsidRPr="00E208F8">
        <w:rPr>
          <w:rFonts w:ascii="Times New Roman" w:hAnsi="Times New Roman" w:cs="Times New Roman"/>
          <w:sz w:val="24"/>
          <w:szCs w:val="24"/>
        </w:rPr>
        <w:t>, Graduate School of Medical Science University of the Ryukyus, 207 Uehara, Nishihara, Okinawa 903-0215 Japan; Email: msekine@med.u-ryukyu.ac.jp; Phone: +81-98-895-1177; Fax: +81-98-895-1426.</w:t>
      </w:r>
    </w:p>
    <w:p w14:paraId="552BAB64" w14:textId="77777777" w:rsidR="00581E24" w:rsidRPr="00E208F8" w:rsidRDefault="00581E24" w:rsidP="00581E24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DC7B3C4" w14:textId="075AFB9D" w:rsidR="00727399" w:rsidRPr="00E208F8" w:rsidRDefault="00581E24" w:rsidP="00581E24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208F8">
        <w:rPr>
          <w:rFonts w:ascii="Times New Roman" w:hAnsi="Times New Roman" w:cs="Times New Roman"/>
          <w:sz w:val="24"/>
          <w:szCs w:val="24"/>
        </w:rPr>
        <w:t>Kiyonori</w:t>
      </w:r>
      <w:proofErr w:type="spellEnd"/>
      <w:r w:rsidRPr="00E208F8">
        <w:rPr>
          <w:rFonts w:ascii="Times New Roman" w:hAnsi="Times New Roman" w:cs="Times New Roman"/>
          <w:sz w:val="24"/>
          <w:szCs w:val="24"/>
        </w:rPr>
        <w:t xml:space="preserve"> Miura; Department of Obstetrics and </w:t>
      </w:r>
      <w:proofErr w:type="spellStart"/>
      <w:r w:rsidRPr="00E208F8">
        <w:rPr>
          <w:rFonts w:ascii="Times New Roman" w:hAnsi="Times New Roman" w:cs="Times New Roman"/>
          <w:sz w:val="24"/>
          <w:szCs w:val="24"/>
        </w:rPr>
        <w:t>Gynecology</w:t>
      </w:r>
      <w:proofErr w:type="spellEnd"/>
      <w:r w:rsidRPr="00E208F8">
        <w:rPr>
          <w:rFonts w:ascii="Times New Roman" w:hAnsi="Times New Roman" w:cs="Times New Roman"/>
          <w:sz w:val="24"/>
          <w:szCs w:val="24"/>
        </w:rPr>
        <w:t>, Nagasaki University Graduate School of Biomedical Sciences, 1-7-1 Sakamoto, Nagasaki 852-8501, Japan; Email: kiyonori@nagasaki-u.ac.jp; Phone: +81-95-819-7363; Fax: +81-95-819-7365.</w:t>
      </w:r>
    </w:p>
    <w:p w14:paraId="303AA11F" w14:textId="77777777" w:rsidR="00581E24" w:rsidRPr="00E208F8" w:rsidRDefault="00581E24" w:rsidP="00581E24">
      <w:pPr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662DF8EF" w14:textId="4260A096" w:rsidR="00983506" w:rsidRPr="00E208F8" w:rsidRDefault="00983506" w:rsidP="000F5A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US"/>
        </w:rPr>
      </w:pPr>
      <w:r w:rsidRPr="00E208F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US"/>
        </w:rPr>
        <w:t xml:space="preserve">Fig.S1 Duration from </w:t>
      </w:r>
      <w:r w:rsidR="00652900" w:rsidRPr="00E208F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US"/>
        </w:rPr>
        <w:t>GT</w:t>
      </w:r>
      <w:r w:rsidRPr="00E208F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US"/>
        </w:rPr>
        <w:t xml:space="preserve"> to RRSO of all </w:t>
      </w:r>
      <w:r w:rsidR="00652900" w:rsidRPr="00E208F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US"/>
        </w:rPr>
        <w:t>cases</w:t>
      </w:r>
      <w:r w:rsidRPr="00E208F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US"/>
        </w:rPr>
        <w:t>.</w:t>
      </w:r>
    </w:p>
    <w:p w14:paraId="0CB3E37C" w14:textId="2E32E2E0" w:rsidR="00983506" w:rsidRPr="00E208F8" w:rsidRDefault="000831AE" w:rsidP="000F5A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eastAsia="Hiragino Sans W3" w:hAnsi="Times New Roman" w:cs="Times New Roman"/>
          <w:b/>
          <w:bCs/>
          <w:color w:val="000000"/>
          <w:kern w:val="0"/>
          <w:sz w:val="24"/>
          <w:szCs w:val="24"/>
          <w:lang w:val="en-US"/>
        </w:rPr>
      </w:pPr>
      <w:r w:rsidRPr="00E208F8">
        <w:rPr>
          <w:rFonts w:ascii="Times New Roman" w:eastAsia="Hiragino Sans W3" w:hAnsi="Times New Roman" w:cs="Times New Roman"/>
          <w:b/>
          <w:bCs/>
          <w:color w:val="000000"/>
          <w:kern w:val="0"/>
          <w:sz w:val="24"/>
          <w:szCs w:val="24"/>
          <w:lang w:val="en-US"/>
        </w:rPr>
        <w:t>T</w:t>
      </w:r>
      <w:r w:rsidR="00983506" w:rsidRPr="00E208F8">
        <w:rPr>
          <w:rFonts w:ascii="Times New Roman" w:eastAsia="Hiragino Sans W3" w:hAnsi="Times New Roman" w:cs="Times New Roman"/>
          <w:b/>
          <w:bCs/>
          <w:color w:val="000000"/>
          <w:kern w:val="0"/>
          <w:sz w:val="24"/>
          <w:szCs w:val="24"/>
          <w:lang w:val="en-US"/>
        </w:rPr>
        <w:t>ext summary</w:t>
      </w:r>
    </w:p>
    <w:p w14:paraId="40FF1276" w14:textId="3F659690" w:rsidR="00983506" w:rsidRPr="00E208F8" w:rsidRDefault="00983506" w:rsidP="000F5A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eastAsia="Hiragino Sans W3" w:hAnsi="Times New Roman" w:cs="Times New Roman"/>
          <w:color w:val="000000"/>
          <w:kern w:val="0"/>
          <w:sz w:val="24"/>
          <w:szCs w:val="24"/>
          <w:lang w:val="en-US"/>
        </w:rPr>
      </w:pPr>
      <w:r w:rsidRPr="00E208F8">
        <w:rPr>
          <w:rFonts w:ascii="Times New Roman" w:eastAsia="Hiragino Sans W3" w:hAnsi="Times New Roman" w:cs="Times New Roman"/>
          <w:color w:val="000000"/>
          <w:kern w:val="0"/>
          <w:sz w:val="24"/>
          <w:szCs w:val="24"/>
          <w:lang w:val="en-US"/>
        </w:rPr>
        <w:t xml:space="preserve">The median time from GT to RRSO was </w:t>
      </w:r>
      <w:r w:rsidR="00652900" w:rsidRPr="00E208F8">
        <w:rPr>
          <w:rFonts w:ascii="Times New Roman" w:eastAsia="Hiragino Sans W3" w:hAnsi="Times New Roman" w:cs="Times New Roman"/>
          <w:color w:val="000000"/>
          <w:kern w:val="0"/>
          <w:sz w:val="24"/>
          <w:szCs w:val="24"/>
          <w:lang w:val="en-US"/>
        </w:rPr>
        <w:t>0.66</w:t>
      </w:r>
      <w:r w:rsidRPr="00E208F8">
        <w:rPr>
          <w:rFonts w:ascii="Times New Roman" w:eastAsia="Hiragino Sans W3" w:hAnsi="Times New Roman" w:cs="Times New Roman"/>
          <w:color w:val="000000"/>
          <w:kern w:val="0"/>
          <w:sz w:val="24"/>
          <w:szCs w:val="24"/>
          <w:lang w:val="en-US"/>
        </w:rPr>
        <w:t xml:space="preserve"> years (15 days to 18.5 years) from March 2006 to August 2021 for all criteria.</w:t>
      </w:r>
      <w:r w:rsidR="007B118B" w:rsidRPr="00E208F8">
        <w:rPr>
          <w:rFonts w:ascii="Times New Roman" w:eastAsia="Hiragino Sans W3" w:hAnsi="Times New Roman" w:cs="Times New Roman"/>
          <w:color w:val="000000"/>
          <w:kern w:val="0"/>
          <w:sz w:val="24"/>
          <w:szCs w:val="24"/>
          <w:lang w:val="en-US"/>
        </w:rPr>
        <w:t xml:space="preserve"> (</w:t>
      </w:r>
      <w:r w:rsidRPr="00E208F8">
        <w:rPr>
          <w:rFonts w:ascii="Times New Roman" w:eastAsia="Hiragino Sans W3" w:hAnsi="Times New Roman" w:cs="Times New Roman"/>
          <w:color w:val="000000"/>
          <w:kern w:val="0"/>
          <w:sz w:val="24"/>
          <w:szCs w:val="24"/>
          <w:lang w:val="en-US"/>
        </w:rPr>
        <w:t>.docx</w:t>
      </w:r>
      <w:r w:rsidR="007B118B" w:rsidRPr="00E208F8">
        <w:rPr>
          <w:rFonts w:ascii="Times New Roman" w:eastAsia="Hiragino Sans W3" w:hAnsi="Times New Roman" w:cs="Times New Roman"/>
          <w:color w:val="000000"/>
          <w:kern w:val="0"/>
          <w:sz w:val="24"/>
          <w:szCs w:val="24"/>
          <w:lang w:val="en-US"/>
        </w:rPr>
        <w:t>)</w:t>
      </w:r>
    </w:p>
    <w:p w14:paraId="147411CF" w14:textId="77777777" w:rsidR="00983506" w:rsidRPr="00E208F8" w:rsidRDefault="00983506" w:rsidP="000F5A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eastAsia="Hiragino Sans W3" w:hAnsi="Times New Roman" w:cs="Times New Roman"/>
          <w:color w:val="000000"/>
          <w:kern w:val="0"/>
          <w:sz w:val="24"/>
          <w:szCs w:val="24"/>
          <w:lang w:val="en-US"/>
        </w:rPr>
      </w:pPr>
    </w:p>
    <w:p w14:paraId="6015326C" w14:textId="4E592D3A" w:rsidR="00D3512B" w:rsidRPr="00E208F8" w:rsidRDefault="00E208F8" w:rsidP="000F5A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trike/>
          <w:color w:val="000000"/>
          <w:sz w:val="24"/>
          <w:szCs w:val="24"/>
        </w:rPr>
      </w:pPr>
      <w:r w:rsidRPr="00E208F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highlight w:val="yellow"/>
          <w:lang w:val="en-US"/>
        </w:rPr>
        <w:t xml:space="preserve">Table </w:t>
      </w:r>
      <w:r w:rsidR="00D3512B" w:rsidRPr="00E208F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highlight w:val="yellow"/>
          <w:lang w:val="en-US"/>
        </w:rPr>
        <w:t>S</w:t>
      </w:r>
      <w:r w:rsidRPr="00E208F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highlight w:val="yellow"/>
          <w:lang w:val="en-US"/>
        </w:rPr>
        <w:t>1</w:t>
      </w:r>
      <w:r w:rsidR="00D3512B" w:rsidRPr="00E208F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val="en-US"/>
        </w:rPr>
        <w:t xml:space="preserve"> </w:t>
      </w:r>
      <w:r w:rsidR="00652900" w:rsidRPr="00E208F8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Timing of RRSO and RRM for breast cancer patients</w:t>
      </w:r>
    </w:p>
    <w:p w14:paraId="46D26869" w14:textId="77777777" w:rsidR="00D3512B" w:rsidRPr="00E208F8" w:rsidRDefault="00D3512B" w:rsidP="00D351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eastAsia="Hiragino Sans W3" w:hAnsi="Times New Roman" w:cs="Times New Roman"/>
          <w:b/>
          <w:bCs/>
          <w:color w:val="000000"/>
          <w:kern w:val="0"/>
          <w:sz w:val="24"/>
          <w:szCs w:val="24"/>
          <w:lang w:val="en-US"/>
        </w:rPr>
      </w:pPr>
      <w:r w:rsidRPr="00E208F8">
        <w:rPr>
          <w:rFonts w:ascii="Times New Roman" w:eastAsia="Hiragino Sans W3" w:hAnsi="Times New Roman" w:cs="Times New Roman"/>
          <w:b/>
          <w:bCs/>
          <w:color w:val="000000"/>
          <w:kern w:val="0"/>
          <w:sz w:val="24"/>
          <w:szCs w:val="24"/>
          <w:lang w:val="en-US"/>
        </w:rPr>
        <w:t>Text summary</w:t>
      </w:r>
    </w:p>
    <w:p w14:paraId="73E2EB58" w14:textId="7B215BCF" w:rsidR="00A2408F" w:rsidRPr="00E208F8" w:rsidRDefault="00652900" w:rsidP="007B118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eastAsia="Hiragino Sans W3" w:hAnsi="Times New Roman" w:cs="Times New Roman"/>
          <w:b/>
          <w:bCs/>
          <w:color w:val="000000"/>
          <w:kern w:val="0"/>
          <w:sz w:val="24"/>
          <w:szCs w:val="24"/>
          <w:lang w:val="en-US"/>
        </w:rPr>
      </w:pP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Of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the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127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patients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who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underwent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both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RRSO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and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RRM,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69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(54.3%)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performed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both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procedures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at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1-month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intervals,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31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(24.4%)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performed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RRSO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followed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by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RRM,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and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27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(21.3%)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followed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RRSO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and</w:t>
      </w:r>
      <w:r w:rsidRPr="00E208F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208F8">
        <w:rPr>
          <w:rStyle w:val="ts-alignment-element"/>
          <w:rFonts w:ascii="Times New Roman" w:hAnsi="Times New Roman" w:cs="Times New Roman"/>
          <w:color w:val="000000"/>
          <w:sz w:val="24"/>
          <w:szCs w:val="24"/>
        </w:rPr>
        <w:t>RRM.</w:t>
      </w:r>
    </w:p>
    <w:p w14:paraId="7D3895AD" w14:textId="663913A2" w:rsidR="00C53696" w:rsidRPr="00E208F8" w:rsidRDefault="00A2408F" w:rsidP="000F5A29">
      <w:pPr>
        <w:spacing w:after="0" w:line="480" w:lineRule="auto"/>
        <w:rPr>
          <w:rFonts w:ascii="Times New Roman" w:hAnsi="Times New Roman" w:cs="Times New Roman"/>
          <w:b/>
          <w:bCs/>
          <w:snapToGrid w:val="0"/>
          <w:color w:val="212121"/>
          <w:kern w:val="0"/>
          <w:sz w:val="24"/>
          <w:szCs w:val="24"/>
        </w:rPr>
      </w:pPr>
      <w:r w:rsidRPr="00E208F8">
        <w:rPr>
          <w:rFonts w:ascii="Times New Roman" w:hAnsi="Times New Roman" w:cs="Times New Roman"/>
          <w:b/>
          <w:bCs/>
          <w:noProof/>
          <w:color w:val="212121"/>
          <w:kern w:val="0"/>
          <w:sz w:val="24"/>
          <w:szCs w:val="24"/>
        </w:rPr>
        <w:lastRenderedPageBreak/>
        <w:drawing>
          <wp:inline distT="0" distB="0" distL="0" distR="0" wp14:anchorId="36B32836" wp14:editId="70034A78">
            <wp:extent cx="4284903" cy="3019425"/>
            <wp:effectExtent l="0" t="0" r="1905" b="0"/>
            <wp:docPr id="422291115" name="Picture 1" descr="A graph with numbers and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291115" name="Picture 1" descr="A graph with numbers and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0076" cy="302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FDDD5" w14:textId="7B215F45" w:rsidR="00C53696" w:rsidRPr="00E208F8" w:rsidRDefault="00C53696" w:rsidP="000F5A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208F8">
        <w:rPr>
          <w:rFonts w:ascii="Times New Roman" w:hAnsi="Times New Roman" w:cs="Times New Roman"/>
          <w:b/>
          <w:bCs/>
          <w:snapToGrid w:val="0"/>
          <w:color w:val="212121"/>
          <w:kern w:val="0"/>
          <w:sz w:val="24"/>
          <w:szCs w:val="24"/>
        </w:rPr>
        <w:t>Fig. S1</w:t>
      </w:r>
      <w:r w:rsidRPr="00E208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08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uration from genetic test to RRSO of all clients</w:t>
      </w:r>
    </w:p>
    <w:p w14:paraId="544EFA95" w14:textId="77777777" w:rsidR="00F06A90" w:rsidRPr="00E208F8" w:rsidRDefault="00F06A90" w:rsidP="000F5A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65E55B4" w14:textId="284E1372" w:rsidR="007A5AE1" w:rsidRPr="00E208F8" w:rsidRDefault="00564737" w:rsidP="000F5A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208F8">
        <w:rPr>
          <w:rFonts w:ascii="Times New Roman" w:eastAsiaTheme="minorHAnsi" w:hAnsi="Times New Roman" w:cs="Times New Roman"/>
          <w:noProof/>
          <w:snapToGrid w:val="0"/>
          <w:color w:val="000000" w:themeColor="text1"/>
          <w:kern w:val="0"/>
          <w:sz w:val="24"/>
          <w:szCs w:val="24"/>
        </w:rPr>
        <w:drawing>
          <wp:inline distT="0" distB="0" distL="0" distR="0" wp14:anchorId="564CCA1D" wp14:editId="5AF2A23C">
            <wp:extent cx="4374931" cy="3897463"/>
            <wp:effectExtent l="0" t="0" r="0" b="1905"/>
            <wp:docPr id="11694521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94521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03681" cy="392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AD5A7" w14:textId="4FBC21C0" w:rsidR="00564737" w:rsidRPr="00E208F8" w:rsidRDefault="00E208F8" w:rsidP="00564737">
      <w:pPr>
        <w:pStyle w:val="ae"/>
        <w:adjustRightInd w:val="0"/>
        <w:snapToGrid w:val="0"/>
        <w:spacing w:line="480" w:lineRule="auto"/>
        <w:ind w:left="0"/>
        <w:contextualSpacing w:val="0"/>
        <w:rPr>
          <w:rFonts w:ascii="Times New Roman" w:eastAsiaTheme="minorHAnsi" w:hAnsi="Times New Roman" w:cs="Times New Roman"/>
          <w:b/>
          <w:bCs/>
          <w:snapToGrid w:val="0"/>
          <w:color w:val="000000" w:themeColor="text1"/>
          <w:kern w:val="0"/>
        </w:rPr>
      </w:pPr>
      <w:r w:rsidRPr="00E208F8">
        <w:rPr>
          <w:rFonts w:ascii="Times New Roman" w:eastAsiaTheme="minorHAnsi" w:hAnsi="Times New Roman" w:cs="Times New Roman"/>
          <w:b/>
          <w:bCs/>
          <w:snapToGrid w:val="0"/>
          <w:color w:val="000000" w:themeColor="text1"/>
          <w:kern w:val="0"/>
          <w:highlight w:val="yellow"/>
        </w:rPr>
        <w:t>Table</w:t>
      </w:r>
      <w:r w:rsidR="00564737" w:rsidRPr="00E208F8">
        <w:rPr>
          <w:rFonts w:ascii="Times New Roman" w:eastAsiaTheme="minorHAnsi" w:hAnsi="Times New Roman" w:cs="Times New Roman"/>
          <w:b/>
          <w:bCs/>
          <w:snapToGrid w:val="0"/>
          <w:color w:val="000000" w:themeColor="text1"/>
          <w:kern w:val="0"/>
          <w:highlight w:val="yellow"/>
        </w:rPr>
        <w:t xml:space="preserve"> S</w:t>
      </w:r>
      <w:r w:rsidRPr="00E208F8">
        <w:rPr>
          <w:rFonts w:ascii="Times New Roman" w:eastAsiaTheme="minorHAnsi" w:hAnsi="Times New Roman" w:cs="Times New Roman"/>
          <w:b/>
          <w:bCs/>
          <w:snapToGrid w:val="0"/>
          <w:color w:val="000000" w:themeColor="text1"/>
          <w:kern w:val="0"/>
          <w:highlight w:val="yellow"/>
        </w:rPr>
        <w:t>1</w:t>
      </w:r>
      <w:r w:rsidR="00564737" w:rsidRPr="00E208F8">
        <w:rPr>
          <w:rFonts w:ascii="Times New Roman" w:eastAsiaTheme="minorHAnsi" w:hAnsi="Times New Roman" w:cs="Times New Roman"/>
          <w:b/>
          <w:bCs/>
          <w:snapToGrid w:val="0"/>
          <w:color w:val="000000" w:themeColor="text1"/>
          <w:kern w:val="0"/>
        </w:rPr>
        <w:t xml:space="preserve"> </w:t>
      </w:r>
      <w:r w:rsidR="00564737" w:rsidRPr="00E208F8">
        <w:rPr>
          <w:rFonts w:ascii="Times New Roman" w:hAnsi="Times New Roman" w:cs="Times New Roman"/>
          <w:b/>
          <w:color w:val="000000" w:themeColor="text1"/>
          <w:kern w:val="0"/>
        </w:rPr>
        <w:t>Timing of RRSO and RRM for breast cancer patients</w:t>
      </w:r>
    </w:p>
    <w:p w14:paraId="12B8E066" w14:textId="77777777" w:rsidR="00564737" w:rsidRPr="00E208F8" w:rsidRDefault="00564737" w:rsidP="00564737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E208F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*1 </w:t>
      </w:r>
      <w:proofErr w:type="spellStart"/>
      <w:r w:rsidRPr="00E208F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re+Post</w:t>
      </w:r>
      <w:proofErr w:type="spellEnd"/>
      <w:r w:rsidRPr="00E208F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: RRSO and RRM were performed separately during the pre and post periods</w:t>
      </w:r>
    </w:p>
    <w:p w14:paraId="496DD40E" w14:textId="1EAEC7FB" w:rsidR="00C53696" w:rsidRPr="00E208F8" w:rsidRDefault="00564737" w:rsidP="00564737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E208F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*2 RRSO+RRM : RRSO and RRM were performed within 1 month</w:t>
      </w:r>
    </w:p>
    <w:sectPr w:rsidR="00C53696" w:rsidRPr="00E208F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F8B667" w14:textId="77777777" w:rsidR="00D31350" w:rsidRDefault="00D31350" w:rsidP="00C53696">
      <w:pPr>
        <w:spacing w:after="0" w:line="240" w:lineRule="auto"/>
      </w:pPr>
      <w:r>
        <w:separator/>
      </w:r>
    </w:p>
  </w:endnote>
  <w:endnote w:type="continuationSeparator" w:id="0">
    <w:p w14:paraId="5B874D40" w14:textId="77777777" w:rsidR="00D31350" w:rsidRDefault="00D31350" w:rsidP="00C53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Regular">
    <w:altName w:val="Yu Gothic"/>
    <w:panose1 w:val="020B0604020202020204"/>
    <w:charset w:val="00"/>
    <w:family w:val="roman"/>
    <w:notTrueType/>
    <w:pitch w:val="default"/>
  </w:font>
  <w:font w:name="Hiragino Sans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0079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98010E" w14:textId="2D4F8899" w:rsidR="00C53696" w:rsidRDefault="00C53696" w:rsidP="00C53696">
        <w:pPr>
          <w:pStyle w:val="a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683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D7914" w14:textId="77777777" w:rsidR="00D31350" w:rsidRDefault="00D31350" w:rsidP="00C53696">
      <w:pPr>
        <w:spacing w:after="0" w:line="240" w:lineRule="auto"/>
      </w:pPr>
      <w:r>
        <w:separator/>
      </w:r>
    </w:p>
  </w:footnote>
  <w:footnote w:type="continuationSeparator" w:id="0">
    <w:p w14:paraId="48B19EAD" w14:textId="77777777" w:rsidR="00D31350" w:rsidRDefault="00D31350" w:rsidP="00C536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DateAndTime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3696"/>
    <w:rsid w:val="000831AE"/>
    <w:rsid w:val="000B2AF6"/>
    <w:rsid w:val="000B3AC0"/>
    <w:rsid w:val="000B53E5"/>
    <w:rsid w:val="000B7168"/>
    <w:rsid w:val="000F5A29"/>
    <w:rsid w:val="00112B53"/>
    <w:rsid w:val="0021146A"/>
    <w:rsid w:val="00246337"/>
    <w:rsid w:val="002A5F0A"/>
    <w:rsid w:val="00356E88"/>
    <w:rsid w:val="003706A3"/>
    <w:rsid w:val="003B0721"/>
    <w:rsid w:val="00426BC1"/>
    <w:rsid w:val="00564737"/>
    <w:rsid w:val="00573701"/>
    <w:rsid w:val="00581E24"/>
    <w:rsid w:val="005C7DE8"/>
    <w:rsid w:val="005D79B4"/>
    <w:rsid w:val="005E6D59"/>
    <w:rsid w:val="00652900"/>
    <w:rsid w:val="006F6837"/>
    <w:rsid w:val="00711237"/>
    <w:rsid w:val="00727399"/>
    <w:rsid w:val="00753A2E"/>
    <w:rsid w:val="0076013D"/>
    <w:rsid w:val="007A5AE1"/>
    <w:rsid w:val="007B118B"/>
    <w:rsid w:val="00807E13"/>
    <w:rsid w:val="00983506"/>
    <w:rsid w:val="00A00B5C"/>
    <w:rsid w:val="00A2408F"/>
    <w:rsid w:val="00B03E6C"/>
    <w:rsid w:val="00C3569A"/>
    <w:rsid w:val="00C53696"/>
    <w:rsid w:val="00CA62D0"/>
    <w:rsid w:val="00D14B91"/>
    <w:rsid w:val="00D31350"/>
    <w:rsid w:val="00D3512B"/>
    <w:rsid w:val="00D95A36"/>
    <w:rsid w:val="00DB3F85"/>
    <w:rsid w:val="00DE245A"/>
    <w:rsid w:val="00E208F8"/>
    <w:rsid w:val="00EE2B94"/>
    <w:rsid w:val="00EF659F"/>
    <w:rsid w:val="00F06A90"/>
    <w:rsid w:val="00F5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4C4E18"/>
  <w15:chartTrackingRefBased/>
  <w15:docId w15:val="{54D2838A-69A7-4EF7-9D30-C44F23D46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53696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C53696"/>
    <w:pPr>
      <w:widowControl w:val="0"/>
      <w:spacing w:after="0" w:line="240" w:lineRule="auto"/>
    </w:pPr>
    <w:rPr>
      <w:sz w:val="21"/>
      <w:szCs w:val="24"/>
      <w:lang w:val="en-US" w:eastAsia="ja-JP"/>
      <w14:ligatures w14:val="none"/>
    </w:rPr>
  </w:style>
  <w:style w:type="character" w:customStyle="1" w:styleId="a5">
    <w:name w:val="コメント文字列 (文字)"/>
    <w:basedOn w:val="a0"/>
    <w:link w:val="a4"/>
    <w:uiPriority w:val="99"/>
    <w:rsid w:val="00C53696"/>
    <w:rPr>
      <w:rFonts w:eastAsiaTheme="minorEastAsia"/>
      <w:sz w:val="21"/>
      <w:szCs w:val="24"/>
      <w:lang w:val="en-US" w:eastAsia="ja-JP"/>
      <w14:ligatures w14:val="none"/>
    </w:rPr>
  </w:style>
  <w:style w:type="character" w:styleId="a6">
    <w:name w:val="Hyperlink"/>
    <w:basedOn w:val="a0"/>
    <w:uiPriority w:val="99"/>
    <w:unhideWhenUsed/>
    <w:rsid w:val="00C53696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C536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ヘッダー (文字)"/>
    <w:basedOn w:val="a0"/>
    <w:link w:val="a7"/>
    <w:uiPriority w:val="99"/>
    <w:rsid w:val="00C53696"/>
  </w:style>
  <w:style w:type="paragraph" w:styleId="a9">
    <w:name w:val="footer"/>
    <w:basedOn w:val="a"/>
    <w:link w:val="aa"/>
    <w:uiPriority w:val="99"/>
    <w:unhideWhenUsed/>
    <w:rsid w:val="00C536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a">
    <w:name w:val="フッター (文字)"/>
    <w:basedOn w:val="a0"/>
    <w:link w:val="a9"/>
    <w:uiPriority w:val="99"/>
    <w:rsid w:val="00C53696"/>
  </w:style>
  <w:style w:type="paragraph" w:styleId="ab">
    <w:name w:val="Revision"/>
    <w:hidden/>
    <w:uiPriority w:val="99"/>
    <w:semiHidden/>
    <w:rsid w:val="00727399"/>
    <w:pPr>
      <w:spacing w:after="0" w:line="240" w:lineRule="auto"/>
    </w:pPr>
  </w:style>
  <w:style w:type="paragraph" w:styleId="ac">
    <w:name w:val="annotation subject"/>
    <w:basedOn w:val="a4"/>
    <w:next w:val="a4"/>
    <w:link w:val="ad"/>
    <w:uiPriority w:val="99"/>
    <w:semiHidden/>
    <w:unhideWhenUsed/>
    <w:rsid w:val="00DB3F85"/>
    <w:pPr>
      <w:widowControl/>
      <w:spacing w:after="160" w:line="259" w:lineRule="auto"/>
    </w:pPr>
    <w:rPr>
      <w:b/>
      <w:bCs/>
      <w:sz w:val="22"/>
      <w:szCs w:val="22"/>
      <w:lang w:val="en-IN" w:eastAsia="en-US"/>
      <w14:ligatures w14:val="standardContextual"/>
    </w:rPr>
  </w:style>
  <w:style w:type="character" w:customStyle="1" w:styleId="ad">
    <w:name w:val="コメント内容 (文字)"/>
    <w:basedOn w:val="a5"/>
    <w:link w:val="ac"/>
    <w:uiPriority w:val="99"/>
    <w:semiHidden/>
    <w:rsid w:val="00DB3F85"/>
    <w:rPr>
      <w:rFonts w:eastAsiaTheme="minorEastAsia"/>
      <w:b/>
      <w:bCs/>
      <w:sz w:val="21"/>
      <w:szCs w:val="24"/>
      <w:lang w:val="en-US" w:eastAsia="ja-JP"/>
      <w14:ligatures w14:val="none"/>
    </w:rPr>
  </w:style>
  <w:style w:type="character" w:customStyle="1" w:styleId="ts-alignment-element">
    <w:name w:val="ts-alignment-element"/>
    <w:basedOn w:val="a0"/>
    <w:rsid w:val="00652900"/>
  </w:style>
  <w:style w:type="paragraph" w:styleId="ae">
    <w:name w:val="List Paragraph"/>
    <w:basedOn w:val="a"/>
    <w:uiPriority w:val="34"/>
    <w:qFormat/>
    <w:rsid w:val="00564737"/>
    <w:pPr>
      <w:widowControl w:val="0"/>
      <w:spacing w:after="0" w:line="240" w:lineRule="auto"/>
      <w:ind w:left="720"/>
      <w:contextualSpacing/>
      <w:jc w:val="both"/>
    </w:pPr>
    <w:rPr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6outlook mmatsumoto</dc:creator>
  <cp:keywords/>
  <dc:description/>
  <cp:lastModifiedBy>matsumoto megumi</cp:lastModifiedBy>
  <cp:revision>2</cp:revision>
  <dcterms:created xsi:type="dcterms:W3CDTF">2025-02-09T14:47:00Z</dcterms:created>
  <dcterms:modified xsi:type="dcterms:W3CDTF">2025-02-09T14:47:00Z</dcterms:modified>
</cp:coreProperties>
</file>